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3349"/>
        <w:gridCol w:w="3046"/>
        <w:gridCol w:w="2672"/>
      </w:tblGrid>
      <w:tr w14:paraId="043E3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tblHeader/>
          <w:jc w:val="center"/>
        </w:trPr>
        <w:tc>
          <w:tcPr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1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Table S4. Descriptive subtype-specific reporting profiles of inflammatory CNS irAEs.</w:t>
            </w:r>
            <w:bookmarkStart w:id="0" w:name="_GoBack"/>
            <w:bookmarkEnd w:id="0"/>
          </w:p>
        </w:tc>
      </w:tr>
      <w:tr w14:paraId="186C9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A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irAE Subtype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D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rimary CNS Tumor: n, ROR (95% CI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3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Brain Metastases: n, ROR (95% CI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9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n-CNS Solid Tumor (Ref): n</w:t>
            </w:r>
          </w:p>
        </w:tc>
      </w:tr>
      <w:tr w14:paraId="602AF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C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Encephalitis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1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0, 2.10 (1.15-3.85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B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60, 4.20 (3.10-5.65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3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20</w:t>
            </w:r>
          </w:p>
        </w:tc>
      </w:tr>
      <w:tr w14:paraId="4F24B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2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eni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E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, 0.95 (0.30-3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5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5, 2.85 (1.95-4.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C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40</w:t>
            </w:r>
          </w:p>
        </w:tc>
      </w:tr>
      <w:tr w14:paraId="1C041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A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yeliti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C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, 1.10 (0.45-2.65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D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0, 1.55 (0.85-2.85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6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0</w:t>
            </w:r>
          </w:p>
        </w:tc>
      </w:tr>
      <w:tr w14:paraId="5FCF1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F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tes: Event counts and RORs are presented descriptively. Primary CNS tumor subtype analyses were underpowered because of very small event counts, including 10 encephalitis, 5 meningitis, and 3 myelitis-related events. These estimates should not be interpreted as established subtype-specific associations.</w:t>
            </w:r>
          </w:p>
        </w:tc>
      </w:tr>
    </w:tbl>
    <w:p w14:paraId="71223BB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08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2:14:48Z</dcterms:created>
  <dc:creator>Lenovo</dc:creator>
  <cp:lastModifiedBy>&amp; HXH &amp;</cp:lastModifiedBy>
  <dcterms:modified xsi:type="dcterms:W3CDTF">2026-05-19T02:1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C47C11CBB392497C88554FFDA7B97578_12</vt:lpwstr>
  </property>
</Properties>
</file>